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BACA8" w14:textId="55F7ECB4" w:rsidR="000243E2" w:rsidRPr="00511A02" w:rsidRDefault="00BA26BF" w:rsidP="00120719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Additional file 2:</w:t>
      </w:r>
      <w:bookmarkStart w:id="0" w:name="_GoBack"/>
      <w:bookmarkEnd w:id="0"/>
      <w:r w:rsidR="000243E2" w:rsidRPr="00511A0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able 2</w:t>
      </w:r>
      <w:r w:rsidR="000243E2" w:rsidRPr="00511A02">
        <w:rPr>
          <w:rFonts w:ascii="Times New Roman" w:hAnsi="Times New Roman" w:cs="Times New Roman"/>
          <w:color w:val="000000" w:themeColor="text1"/>
          <w:sz w:val="22"/>
        </w:rPr>
        <w:t xml:space="preserve"> Detail of the 10 upgrading patients on contra-SB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243E2" w:rsidRPr="00511A02" w14:paraId="7F05C8F6" w14:textId="77777777" w:rsidTr="00E41E40">
        <w:trPr>
          <w:trHeight w:val="285"/>
        </w:trPr>
        <w:tc>
          <w:tcPr>
            <w:tcW w:w="1659" w:type="dxa"/>
            <w:noWrap/>
            <w:hideMark/>
          </w:tcPr>
          <w:p w14:paraId="539BA064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659" w:type="dxa"/>
            <w:noWrap/>
            <w:hideMark/>
          </w:tcPr>
          <w:p w14:paraId="146503CF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psi-SB GS</w:t>
            </w:r>
          </w:p>
        </w:tc>
        <w:tc>
          <w:tcPr>
            <w:tcW w:w="1659" w:type="dxa"/>
            <w:noWrap/>
            <w:hideMark/>
          </w:tcPr>
          <w:p w14:paraId="024FC9C2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ntra-SB GS</w:t>
            </w:r>
          </w:p>
        </w:tc>
        <w:tc>
          <w:tcPr>
            <w:tcW w:w="1659" w:type="dxa"/>
            <w:noWrap/>
            <w:hideMark/>
          </w:tcPr>
          <w:p w14:paraId="49FBDBBC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B GS</w:t>
            </w:r>
          </w:p>
        </w:tc>
        <w:tc>
          <w:tcPr>
            <w:tcW w:w="1660" w:type="dxa"/>
            <w:noWrap/>
            <w:hideMark/>
          </w:tcPr>
          <w:p w14:paraId="5E29A758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B+TB GS</w:t>
            </w:r>
          </w:p>
        </w:tc>
      </w:tr>
      <w:tr w:rsidR="000243E2" w:rsidRPr="00511A02" w14:paraId="75468152" w14:textId="77777777" w:rsidTr="00E41E40">
        <w:trPr>
          <w:trHeight w:val="285"/>
        </w:trPr>
        <w:tc>
          <w:tcPr>
            <w:tcW w:w="1659" w:type="dxa"/>
            <w:tcBorders>
              <w:bottom w:val="nil"/>
            </w:tcBorders>
            <w:noWrap/>
            <w:hideMark/>
          </w:tcPr>
          <w:p w14:paraId="1BFB7816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193A9B11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785BA20E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6E64ECD8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30DEFAC1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0243E2" w:rsidRPr="00511A02" w14:paraId="2A77706E" w14:textId="77777777" w:rsidTr="00E41E40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CDC245F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46C147A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15A3622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CDB7777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A82E427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0243E2" w:rsidRPr="00511A02" w14:paraId="2E1291F5" w14:textId="77777777" w:rsidTr="00E41E40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320F1A5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1E31DEE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1002F3E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F213A0F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8BD37CE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0243E2" w:rsidRPr="00511A02" w14:paraId="380A5EA3" w14:textId="77777777" w:rsidTr="00E41E40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9763FB8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87735E8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05BEABC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14905E4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973BC45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0243E2" w:rsidRPr="00511A02" w14:paraId="1A33C5DA" w14:textId="77777777" w:rsidTr="00E41E40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0DD5634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640CB34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EC05A37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451CA7E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0D22DCD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0243E2" w:rsidRPr="00511A02" w14:paraId="41360112" w14:textId="77777777" w:rsidTr="00E41E40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F39EE66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C7B98DA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CA3EAF8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779E4AB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A462CEC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0243E2" w:rsidRPr="00511A02" w14:paraId="76C2997E" w14:textId="77777777" w:rsidTr="00E41E40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FD3F73D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1C0C7FD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BC4ECCF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CBD8802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E178127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0243E2" w:rsidRPr="00511A02" w14:paraId="19AC43AD" w14:textId="77777777" w:rsidTr="00E41E40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877F4B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32B3849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C1B32C4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A7778C5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461093E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0243E2" w:rsidRPr="00511A02" w14:paraId="660762EB" w14:textId="77777777" w:rsidTr="00E41E40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0AD0783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05E0E5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1915C6D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5+5=1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0939F86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A5B9246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5+5=10</w:t>
            </w:r>
          </w:p>
        </w:tc>
      </w:tr>
      <w:tr w:rsidR="000243E2" w:rsidRPr="00511A02" w14:paraId="7F531810" w14:textId="77777777" w:rsidTr="00E41E40">
        <w:trPr>
          <w:trHeight w:val="285"/>
        </w:trPr>
        <w:tc>
          <w:tcPr>
            <w:tcW w:w="1659" w:type="dxa"/>
            <w:tcBorders>
              <w:top w:val="nil"/>
            </w:tcBorders>
            <w:noWrap/>
            <w:hideMark/>
          </w:tcPr>
          <w:p w14:paraId="446AAE5B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4BAFC2DB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30D337AE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320BEC2C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0E702549" w14:textId="77777777" w:rsidR="000243E2" w:rsidRPr="00511A02" w:rsidRDefault="000243E2" w:rsidP="00120719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511A02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</w:tbl>
    <w:p w14:paraId="07EFF05F" w14:textId="5851E079" w:rsidR="00C3095C" w:rsidRPr="00511A02" w:rsidRDefault="00C3095C" w:rsidP="00120719">
      <w:pPr>
        <w:spacing w:line="480" w:lineRule="auto"/>
        <w:rPr>
          <w:rFonts w:ascii="Times New Roman" w:hAnsi="Times New Roman" w:cs="Times New Roman"/>
          <w:sz w:val="22"/>
        </w:rPr>
      </w:pPr>
      <w:r w:rsidRPr="00511A02">
        <w:rPr>
          <w:rFonts w:ascii="Times New Roman" w:hAnsi="Times New Roman" w:cs="Times New Roman"/>
          <w:sz w:val="22"/>
        </w:rPr>
        <w:t>contra-SB=contralateral SB; SB=systematic biopsy; ipsi-SB=ipsilateral SB; GS= Gleason score; TB=targeted biopsy.</w:t>
      </w:r>
    </w:p>
    <w:p w14:paraId="4934E065" w14:textId="77777777" w:rsidR="00C5033F" w:rsidRPr="00511A02" w:rsidRDefault="00C5033F" w:rsidP="00120719">
      <w:pPr>
        <w:spacing w:line="480" w:lineRule="auto"/>
        <w:rPr>
          <w:rFonts w:ascii="Times New Roman" w:hAnsi="Times New Roman" w:cs="Times New Roman"/>
          <w:sz w:val="22"/>
        </w:rPr>
      </w:pPr>
    </w:p>
    <w:sectPr w:rsidR="00C5033F" w:rsidRPr="00511A02" w:rsidSect="0012071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8B9F1" w14:textId="77777777" w:rsidR="00AD2F7C" w:rsidRDefault="00AD2F7C" w:rsidP="00C3095C">
      <w:r>
        <w:separator/>
      </w:r>
    </w:p>
  </w:endnote>
  <w:endnote w:type="continuationSeparator" w:id="0">
    <w:p w14:paraId="72C3CFF5" w14:textId="77777777" w:rsidR="00AD2F7C" w:rsidRDefault="00AD2F7C" w:rsidP="00C30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792A42" w14:textId="77777777" w:rsidR="00AD2F7C" w:rsidRDefault="00AD2F7C" w:rsidP="00C3095C">
      <w:r>
        <w:separator/>
      </w:r>
    </w:p>
  </w:footnote>
  <w:footnote w:type="continuationSeparator" w:id="0">
    <w:p w14:paraId="02477F1A" w14:textId="77777777" w:rsidR="00AD2F7C" w:rsidRDefault="00AD2F7C" w:rsidP="00C30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29F"/>
    <w:rsid w:val="000243E2"/>
    <w:rsid w:val="00120719"/>
    <w:rsid w:val="00511A02"/>
    <w:rsid w:val="00623404"/>
    <w:rsid w:val="0091429F"/>
    <w:rsid w:val="00A73F92"/>
    <w:rsid w:val="00AD2F7C"/>
    <w:rsid w:val="00BA26BF"/>
    <w:rsid w:val="00C3095C"/>
    <w:rsid w:val="00C5033F"/>
    <w:rsid w:val="00E4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31BFFEF"/>
  <w15:chartTrackingRefBased/>
  <w15:docId w15:val="{6FDFD3F3-B99D-4DBD-8D5F-8B1EFA829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3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243E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0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09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0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09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49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菲菲</dc:creator>
  <cp:keywords/>
  <dc:description/>
  <cp:lastModifiedBy>Kayal Vizhi K.</cp:lastModifiedBy>
  <cp:revision>8</cp:revision>
  <dcterms:created xsi:type="dcterms:W3CDTF">2021-08-27T13:35:00Z</dcterms:created>
  <dcterms:modified xsi:type="dcterms:W3CDTF">2021-12-21T10:25:00Z</dcterms:modified>
</cp:coreProperties>
</file>